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D86A8" w14:textId="0CBB1C9B" w:rsidR="00724DEA" w:rsidRPr="00E71189" w:rsidRDefault="00724DEA" w:rsidP="00724DEA">
      <w:pPr>
        <w:pStyle w:val="Default"/>
        <w:spacing w:line="360" w:lineRule="auto"/>
        <w:jc w:val="both"/>
      </w:pPr>
      <w:r>
        <w:t xml:space="preserve">Supplementary Table </w:t>
      </w:r>
      <w:r w:rsidR="00223AC5">
        <w:t>1</w:t>
      </w:r>
      <w:r>
        <w:t>. Bonds within the A/B and A/C interface.</w:t>
      </w:r>
      <w:r w:rsidR="00D407C8">
        <w:t xml:space="preserve"> </w:t>
      </w:r>
      <w:r w:rsidR="00D407C8" w:rsidRPr="00D407C8">
        <w:t>A list of hydrogen bonded and non-hydrogen bonded contacts between the protein-protein interfaces.</w:t>
      </w:r>
    </w:p>
    <w:p w14:paraId="4E03D683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/B interface Hydrogen Bonded Contacts</w:t>
      </w:r>
    </w:p>
    <w:p w14:paraId="0449469F" w14:textId="77777777" w:rsidR="00724DEA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</w:p>
    <w:p w14:paraId="0A26EBE0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</w:p>
    <w:p w14:paraId="1233A700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Chain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Chain  Distance</w:t>
      </w:r>
      <w:proofErr w:type="gramEnd"/>
    </w:p>
    <w:p w14:paraId="629A6E6F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1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67  N   ASP    4    B      2.5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98B8472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2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  N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  2    A   &lt;--&gt;  2927  OD1 ASN  235    B      2.9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</w:t>
      </w:r>
    </w:p>
    <w:p w14:paraId="5864E75F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3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8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P    4    A   &lt;--&gt;  1553  O   LYS    2    B      2.5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</w:t>
      </w:r>
    </w:p>
    <w:p w14:paraId="320D1F2C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8  O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GLU  232    A   &lt;--&gt;  3007  OG  SER  246    B      2.1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C71B7E5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8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N  235    A   &lt;--&gt;  1558  NZ  LYS    2    B      2.9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1A8AF05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68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246    A   &lt;--&gt;  2907  OE2 GLU  232    B      2.1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</w:t>
      </w:r>
    </w:p>
    <w:p w14:paraId="6F4F430E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80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HR  248    A   &lt;--&gt;  3051  O   ARG  254    B      2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</w:t>
      </w:r>
    </w:p>
    <w:p w14:paraId="4ECC742F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1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RG  254    A   &lt;--&gt;  3019  OG1 THR  248    B      2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49211E8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</w:p>
    <w:p w14:paraId="42C5BB29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A/B interface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on-bonde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contacts</w:t>
      </w:r>
    </w:p>
    <w:p w14:paraId="36A9F17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</w:p>
    <w:p w14:paraId="30A1D08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Chain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Chain  Distance</w:t>
      </w:r>
      <w:proofErr w:type="gramEnd"/>
    </w:p>
    <w:p w14:paraId="4AC8B00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1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  0    A   &lt;--&gt;  1734  O   SER   29    B      3.8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0156A6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2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3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 0    A   &lt;--&gt;  1734  O   SER   29    B      3.2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0A019A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3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 0    A   &lt;--&gt;  1734  O   SER   29    B      3.6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9042D6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4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 0    A   &lt;--&gt;  1739  C   ALA   30    B      3.3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04D875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5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 0    A   &lt;--&gt;  1740  O   ALA   30    B      3.3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94D77F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6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 0    A   &lt;--&gt;  1742  N   GLY   31    B      3.3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C00C9B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7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 0    A   &lt;--&gt;  1743  CA  GLY   31    B      3.1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46B8F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8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5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  0    A   &lt;--&gt;  1734  O   SER   29    B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33770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9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MET    1    A   &lt;--&gt;  1734  O   SER   29    B      3.2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26A65C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0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  1    A   &lt;--&gt;  1734  O   SER   29    B      3.5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6CFE83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1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MET    1    A   &lt;--&gt;  1734  O   SER   29    B      3.5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10BC2F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2. 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9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MET    1    A   &lt;--&gt;  1734  O   SER   29    B      3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B447BA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3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67  N   ASP    4    B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D4815A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4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60  CA  LEU    3    B      3.3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174524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5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61  C   LEU    3    B      3.3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684819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6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67  N   ASP    4    B      2.5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46C995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7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68  CA  ASP    4    B      3.4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43280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8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YS    2    A   &lt;--&gt;  1570  CB  ASP    4    B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C6429D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9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6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  2    A   &lt;--&gt;  1736  OG  SER   29    B      3.6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9A673B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0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  2    A   &lt;--&gt;  1717  O   GLY   26    B      3.7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1B17C4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1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  2    A   &lt;--&gt;  1736  OG  SER   29    B      3.1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F8CED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2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  N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  2    A   &lt;--&gt;  2927  OD1 ASN  235    B      2.9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423BFE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3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1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EU    3    A   &lt;--&gt;  1553  O   LYS    2    B      3.3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A8705A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4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2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EU    3    A   &lt;--&gt;  1553  O   LYS    2    B      3.3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8F0724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5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8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P    4    A   &lt;--&gt;  1552  C   LYS    2    B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B5C870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6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8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P    4    A   &lt;--&gt;  1553  O   LYS    2    B      2.5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7B5CA3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7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9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  4    A   &lt;--&gt;  1553  O   LYS    2    B      3.4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41BD80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8. 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31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  4    A   &lt;--&gt;  1553  O   LYS    2    B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B3A7C6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78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 26    A   &lt;--&gt;  1556  CD  LYS    2    B      3.7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DC32D5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1  CA  ALA    0    B      3.8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3AE7B9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2  C   ALA    0    B      3.2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7C7BFF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3  O   ALA    0    B      3.6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51C79D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4  CB  ALA    0    B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07A0FE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5  N   MET    1    B      3.2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C10DF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6  CA  MET    1    B      3.5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A41E95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7  C   MET    1    B      3.5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DA281C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5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 29    A   &lt;--&gt;  1548  O   MET    1    B      3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E5AA0C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7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 29    A   &lt;--&gt;  1555  CG  LYS    2    B      3.6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D64C6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97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 29    A   &lt;--&gt;  1556  CD  LYS    2    B      3.1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93D02A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00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30    A   &lt;--&gt;  1543  O   ALA    0    B      3.3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49C6DB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01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 30    A   &lt;--&gt;  1543  O   ALA    0    B      3.3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02A725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03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 31    A   &lt;--&gt;  1543  O   ALA    0    B      3.3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770E0B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204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Y   31    A   &lt;--&gt;  1543  O   ALA    0    B      3.1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69FBB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4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U  232    A   &lt;--&gt;  3012  CB  ALA  247    B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CEB560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5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U  232    A   &lt;--&gt;  3007  OG  SER  246    B      3.2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B50389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6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U  232    A   &lt;--&gt;  3007  OG  SER  246    B      3.0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F98B25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6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U  232    A   &lt;--&gt;  3012  CB  ALA  247    B      3.9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FFF264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8  O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GLU  232    A   &lt;--&gt;  3004  C   SER  246    B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A6D184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8  O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GLU  232    A   &lt;--&gt;  3006  CB  SER  246    B      3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648967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68  O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GLU  232    A   &lt;--&gt;  3007  OG  SER  246    B      2.1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9C1EC4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3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N  235    A   &lt;--&gt;  2961  OH  TYR  239    B      3.4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F92932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N  235    A   &lt;--&gt;  2961  OH  TYR  239    B      3.7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524D2F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5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N  235    A   &lt;--&gt;  2961  OH  TYR  239    B      3.8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0BEB26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5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N  235    A   &lt;--&gt;  2991  O   LEU  244    B      3.7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ECF4E1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8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N  235    A   &lt;--&gt;  1558  NZ  LYS    2    B      2.9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1F2DFE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lastRenderedPageBreak/>
        <w:t xml:space="preserve"> 5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7  N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N  235    A   &lt;--&gt;  2989  CA  LEU  244    B      3.6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D84992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7  N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N  235    A   &lt;--&gt;  2991  O   LEU  244    B      3.3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2F541A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7  N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N  235    A   &lt;--&gt;  2992  CB  LEU  244    B      3.6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E418C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7  N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N  235    A   &lt;--&gt;  2995  CD2 LEU  244    B      3.5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A9863B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89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MET  236    A   &lt;--&gt;  2961  OH  TYR  239    B      3.2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33624E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90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236    A   &lt;--&gt;  2961  OH  TYR  239    B      3.2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F322E9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393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236    A   &lt;--&gt;  2961  OH  TYR  239    B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33363E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5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56  CD1 TYR  239    B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58C731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5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58  CE1 TYR  239    B      3.7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82892A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6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55  CG  TYR  239    B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78EBAD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6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56  CD1 TYR  239    B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9A3212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239    A   &lt;--&gt;  2954  CB  TYR  239    B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23B947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239    A   &lt;--&gt;  2955  CG  TYR  239    B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2BC1F4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19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239    A   &lt;--&gt;  2954  CB  TYR  239    B      3.7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607E20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22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22  C   ASN  235    B      3.4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776CFC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22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23  O   ASN  235    B      3.7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40CF53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22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24  CB  ASN  235    B      3.8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27C0C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22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28  N   MET  236    B      3.2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01B79E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22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29  CA  MET  236    B      3.2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9210E3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22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239    A   &lt;--&gt;  2932  CB  MET  236    B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42BA99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50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EU  244    A   &lt;--&gt;  2926  ND2 ASN  235    B      3.6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A164D5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5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EU  244    A   &lt;--&gt;  2924  CB  ASN  235    B      3.7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4A0E42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5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EU  244    A   &lt;--&gt;  2926  ND2 ASN  235    B      3.3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B5CBFA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53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EU  244    A   &lt;--&gt;  2926  ND2 ASN  235    B      3.6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03202B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56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LEU  244    A   &lt;--&gt;  2926  ND2 ASN  235    B      3.5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99F59F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65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SER  246    A   &lt;--&gt;  2907  OE2 GLU  232    B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14A00C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6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246    A   &lt;--&gt;  2907  OE2 GLU  232    B      3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F0D0C7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68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246    A   &lt;--&gt;  2904  CG  GLU  232    B      3.2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2A4FFB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68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246    A   &lt;--&gt;  2905  CD  GLU  232    B      3.0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EF2BCF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68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246    A   &lt;--&gt;  2907  OE2 GLU  232    B      2.1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1480D0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1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9  O   ASP  256    B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42868F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0  CA  VAL  255    B      3.2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D50622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1  C   VAL  255    B      3.3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FD2BE3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2  O   VAL  255    B      3.7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2D7754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6  N   ASP  256    B      3.6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EBC15F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8  C   ASP  256    B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0A37C6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247    A   &lt;--&gt;  3069  O   ASP  256    B      2.6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AE81C7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3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247    A   &lt;--&gt;  2903  CB  GLU  232    B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598B8A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3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247    A   &lt;--&gt;  2905  CD  GLU  232    B      3.9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EF1BA1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8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HR  248    A   &lt;--&gt;  3051  O   ARG  254    B      3.7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A7C386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80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HR  248    A   &lt;--&gt;  3051  O   ARG  254    B      2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A8BB40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80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HR  248    A   &lt;--&gt;  3064  CG1 VAL  255    B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C868C2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79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HR  248    A   &lt;--&gt;  3051  O   ARG  254    B      3.8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0BC31B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490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250    A   &lt;--&gt;  3057  NH1 ARG  254    B      3.4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ECC79D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08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LEU  253    A   &lt;--&gt;  3047  CD2 LEU  253    B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56A518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1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RG  254    A   &lt;--&gt;  3017  CB  THR  248    B      3.7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AC71CA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1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RG  254    A   &lt;--&gt;  3019  OG1 THR  248    B      2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3A4419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1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RG  254    A   &lt;--&gt;  3018  CG2 THR  248    B      3.8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F74F36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18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254    A   &lt;--&gt;  3029  O   GLY  250    B      3.4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4AB980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21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VAL  255    A   &lt;--&gt;  3011  O   ALA  247    B      3.2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5F33E8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22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VAL  255    A   &lt;--&gt;  3011  O   ALA  247    B      3.3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FB169B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23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VAL  255    A   &lt;--&gt;  3011  O   ALA  247    B      3.7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430D08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25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255    A   &lt;--&gt;  3019  OG1 THR  248    B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FBC45A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27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P  256    A   &lt;--&gt;  3011  O   ALA  247    B      3.6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4C8C82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29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P  256    A   &lt;--&gt;  3011  O   ALA  247    B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B3214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530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SP  256    A   &lt;--&gt;  3010  C   ALA  247    B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410D24C" w14:textId="77777777" w:rsidR="00724DEA" w:rsidRPr="00E71189" w:rsidRDefault="00724DEA" w:rsidP="00724DEA">
      <w:pPr>
        <w:pStyle w:val="Default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line="360" w:lineRule="auto"/>
        <w:jc w:val="both"/>
        <w:rPr>
          <w:rFonts w:ascii="Courier New" w:hAnsi="Courier New" w:cs="Courier New"/>
          <w:sz w:val="16"/>
          <w:szCs w:val="16"/>
        </w:rPr>
      </w:pPr>
      <w:r w:rsidRPr="00E71189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112.   </w:t>
      </w:r>
      <w:proofErr w:type="gramStart"/>
      <w:r w:rsidRPr="00E71189">
        <w:rPr>
          <w:rFonts w:ascii="Courier New" w:eastAsia="Times New Roman" w:hAnsi="Courier New" w:cs="Courier New"/>
          <w:sz w:val="16"/>
          <w:szCs w:val="16"/>
          <w:lang w:val="en-AU" w:eastAsia="en-AU"/>
        </w:rPr>
        <w:t>1530  O</w:t>
      </w:r>
      <w:proofErr w:type="gramEnd"/>
      <w:r w:rsidRPr="00E71189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ASP  256    A   &lt;--&gt;  3011  O   ALA  247    B      2.69  </w:t>
      </w:r>
      <w:r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</w:t>
      </w:r>
    </w:p>
    <w:p w14:paraId="74609336" w14:textId="77777777" w:rsidR="00724DEA" w:rsidRDefault="00724DEA" w:rsidP="00724DEA">
      <w:pPr>
        <w:pStyle w:val="Default"/>
        <w:spacing w:line="360" w:lineRule="auto"/>
        <w:jc w:val="both"/>
        <w:rPr>
          <w:rFonts w:ascii="Courier New" w:hAnsi="Courier New" w:cs="Courier New"/>
          <w:sz w:val="16"/>
          <w:szCs w:val="16"/>
        </w:rPr>
      </w:pPr>
    </w:p>
    <w:p w14:paraId="37FC6425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/C interface Hydrogen Bonded Contacts</w:t>
      </w:r>
    </w:p>
    <w:p w14:paraId="689ABE13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</w:p>
    <w:p w14:paraId="137AC88E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Chain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Chain  Distance</w:t>
      </w:r>
      <w:proofErr w:type="gramEnd"/>
    </w:p>
    <w:p w14:paraId="686CA768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 97    A   &lt;--&gt;  4322  NE  ARG  171    C      2.9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B5F26FC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 97    A   &lt;--&gt;  4325  NH2 ARG  171    C      3.3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C676217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103    A   &lt;--&gt;  3967  NH2 ARG  122    C      2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2B16AD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103    A   &lt;--&gt;  3942  NH1 ARG  119    C      2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111AA51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4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19    A   &lt;--&gt;  3802  OD2 ASP  103    C      2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1DBF9322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9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22    A   &lt;--&gt;  3801  OD1 ASP  103    C      2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597C518C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4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51  OD1 ASP   97    C      2.9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1151572B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7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71    A   &lt;--&gt;  3752  OD2 ASP   97    C      3.3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7889CC9B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</w:p>
    <w:p w14:paraId="597B5B28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/C interface Non-Bonded Contacts</w:t>
      </w:r>
    </w:p>
    <w:p w14:paraId="6C64E951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</w:p>
    <w:p w14:paraId="7657B5D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</w:p>
    <w:p w14:paraId="1DE71AA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Chain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Chain  Distance</w:t>
      </w:r>
      <w:proofErr w:type="gramEnd"/>
    </w:p>
    <w:p w14:paraId="45F51DC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 97    A   &lt;--&gt;  4322  NE  ARG  171    C      3.7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7852BB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lastRenderedPageBreak/>
        <w:t xml:space="preserve">  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 97    A   &lt;--&gt;  4325  NH2 ARG  171    C      3.7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AEB216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 97    A   &lt;--&gt;  4321  CD  ARG  171    C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96DA4B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 97    A   &lt;--&gt;  4322  NE  ARG  171    C      2.9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E55E09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 97    A   &lt;--&gt;  4323  CZ  ARG  171    C      3.5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F9508D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 97    A   &lt;--&gt;  4325  NH2 ARG  171    C      3.4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3803AB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 97    A   &lt;--&gt;  4322  NE  ARG  171    C      3.8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959D4B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 97    A   &lt;--&gt;  4325  NH2 ARG  171    C      3.3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641BCC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8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PHE   98    A   &lt;--&gt;  4299  CD1 LEU  168    C      3.9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2F411C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83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PHE   98    A   &lt;--&gt;  3931  CG1 VAL  118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85A15D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8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PHE   98    A   &lt;--&gt;  3958  CA  ARG  122    C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305D00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8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PHE   98    A   &lt;--&gt;  4300  CD2 LEU  168    C      3.6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10B338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85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PHE   98    A   &lt;--&gt;  4300  CD2 LEU  168    C      3.7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C398D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9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PHE   99    A   &lt;--&gt;  3960  O   ARG  122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BCBDDD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9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PHE   99    A   &lt;--&gt;  4325  NH2 ARG  171    C      3.4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70AE6C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9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PHE   99    A   &lt;--&gt;  3994  CB  ALA  125    C      3.5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845062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95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PHE   99    A   &lt;--&gt;  4323  CZ  ARG  171    C      3.8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B0A3BD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95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PHE   99    A   &lt;--&gt;  4325  NH2 ARG  171    C      3.6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2A79FD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1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96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PHE   99    A   &lt;--&gt;  3994  CB  ALA  125    C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3AC066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06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VAL  101    A   &lt;--&gt;  3966  NH1 ARG  122    C      3.3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97E443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1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103    A   &lt;--&gt;  3915  CD2 LEU  115    C      3.5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C0C68B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103    A   &lt;--&gt;  3915  CD2 LEU  115    C      3.8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31A3A2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103    A   &lt;--&gt;  3942  NH1 ARG  119    C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035C5C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SP  103    A   &lt;--&gt;  3967  NH2 ARG  122    C      3.4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9F24F4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103    A   &lt;--&gt;  3965  CZ  ARG  122    C      3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FD8D9F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103    A   &lt;--&gt;  3966  NH1 ARG  122    C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D2EE43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103    A   &lt;--&gt;  3967  NH2 ARG  122    C      2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AF726F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103    A   &lt;--&gt;  3938  CG  ARG  119    C      3.8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69EC91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2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103    A   &lt;--&gt;  3939  CD  ARG  119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4955EC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103    A   &lt;--&gt;  3941  CZ  ARG  119    C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161056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103    A   &lt;--&gt;  3942  NH1 ARG  119    C      2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21A155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46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TRP  106    A   &lt;--&gt;  3874  CE2 TYR  110    C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DB1964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4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RP  106    A   &lt;--&gt;  3914  CD1 LEU  115    C      3.6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DF07C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48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RP  106    A   &lt;--&gt;  3914  CD1 LEU  115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73B4B8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53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RP  106    A   &lt;--&gt;  3931  CG1 VAL  118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8CDE7F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53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RP  106    A   &lt;--&gt;  3966  NH1 ARG  122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E47D73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51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RP  106    A   &lt;--&gt;  3931  CG1 VAL  118    C      3.6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5189B4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52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3 TRP  106    A   &lt;--&gt;  3876  OH  TYR  110    C      3.7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C097FA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3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54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RP  106    A   &lt;--&gt;  3931  CG1 VAL  118    C      3.7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374195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60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MET  107    A   &lt;--&gt;  3842  CE  MET  107    C      3.6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7FD046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63  S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107    A   &lt;--&gt;  3881  CB  GLN  111    C      3.6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09FEA6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6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107    A   &lt;--&gt;  3838  O   MET  107    C      3.6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1EFF6E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6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107    A   &lt;--&gt;  3842  CE  MET  107    C      3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DDF465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6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107    A   &lt;--&gt;  3881  CB  GLN  111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99A7CA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64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MET  107    A   &lt;--&gt;  3884  NE2 GLN  111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6ADE97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1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2  CD2 TYR  110    C      3.5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8E2544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1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4  CE2 TYR  110    C      3.4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DC8A7D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1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5  CZ  TYR  110    C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5DB16A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4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0  CG  TYR  110    C      3.4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101E08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1  CD1 TYR  110    C      3.7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010B59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2  CD2 TYR  110    C      3.4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C12AA5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4  CE2 TYR  110    C      3.7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31D684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110    A   &lt;--&gt;  3870  CG  TYR  110    C      3.7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A37419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110    A   &lt;--&gt;  3871  CD1 TYR  110    C      3.3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4DD169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110    A   &lt;--&gt;  3873  CE1 TYR  110    C      3.4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0B8F85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110    A   &lt;--&gt;  3875  CZ  TYR  110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31D39F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4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YR  110    A   &lt;--&gt;  3869  CB  TYR  110    C      3.5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345905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4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YR  110    A   &lt;--&gt;  3870  CG  TYR  110    C      3.4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EBE809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5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4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YR  110    A   &lt;--&gt;  3872  CD2 TYR  110    C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D5802C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5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110    A   &lt;--&gt;  3871  CD1 TYR  110    C      3.4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46FC27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5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TYR  110    A   &lt;--&gt;  3873  CE1 TYR  110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E8358C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6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YR  110    A   &lt;--&gt;  3824  O   TRP  106    C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FF150B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6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YR  110    A   &lt;--&gt;  3869  CB  TYR  110    C      3.4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7B32DF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6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TYR  110    A   &lt;--&gt;  3870  CG  TYR  110    C      3.7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FF7255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7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69  CB  TYR  110    C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7602E7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7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71  CD1 TYR  110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FE30CA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8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3830  CE3 TRP  106    C      3.7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4694DD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98  O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TYR  110    A   &lt;--&gt;  4220  CG1 VAL  156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6DB1B0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6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03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N  111    A   &lt;--&gt;  3841  SD  MET  107    C      3.6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EA895B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03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N  111    A   &lt;--&gt;  3842  CE  MET  107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48358F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06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GLN  111    A   &lt;--&gt;  3842  CE  MET  107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DF9591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36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LEU  115    A   &lt;--&gt;  3825  CB  TRP  106    C      3.6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1DAD0B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36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LEU  115    A   &lt;--&gt;  3826  CG  TRP  106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286F49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3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LEU  115    A   &lt;--&gt;  3799  CB  ASP  103    C      3.5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E634B4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3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LEU  115    A   &lt;--&gt;  3800  CG  ASP  103    C      3.8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24CDD7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5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118    A   &lt;--&gt;  3761  CE1 PHE   98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9D9922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5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118    A   &lt;--&gt;  3831  NE1 TRP  106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AC7926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7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5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118    A   &lt;--&gt;  3829  CE2 TRP  106    C      3.6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547EC1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lastRenderedPageBreak/>
        <w:t xml:space="preserve"> 7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5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118    A   &lt;--&gt;  3832  CZ2 TRP  106    C      3.7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338AEE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0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19    A   &lt;--&gt;  3802  OD2 ASP  103    C      3.8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099D1F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1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19    A   &lt;--&gt;  3802  OD2 ASP  103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819D87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3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19    A   &lt;--&gt;  3802  OD2 ASP  103    C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29202F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4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19    A   &lt;--&gt;  3800  CG  ASP  103    C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6882D8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4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19    A   &lt;--&gt;  3802  OD2 ASP  103    C      2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14824B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0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22    A   &lt;--&gt;  3762  CE2 PHE   98    C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7B50D3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6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2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RG  122    A   &lt;--&gt;  3770  CD1 PHE   99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7C8F28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7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7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22    A   &lt;--&gt;  3801  OD1 ASP  103    C      3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30D5FC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8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8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22    A   &lt;--&gt;  3784  O   VAL  101    C      3.3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31FAE8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89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8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22    A   &lt;--&gt;  3801  OD1 ASP  103    C      3.5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1785AF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0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8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22    A   &lt;--&gt;  3831  NE1 TRP  106    C      3.7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145DC3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9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22    A   &lt;--&gt;  3800  CG  ASP  103    C      3.4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1D325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9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22    A   &lt;--&gt;  3801  OD1 ASP  103    C      2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B204A8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916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25    A   &lt;--&gt;  3772  CE1 PHE   99    C      3.5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0D9107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916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25    A   &lt;--&gt;  3774  CZ  PHE   99    C      3.6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25967C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3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ILE  147    A   &lt;--&gt;  4312  CD  LYS  170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AEEAF6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3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ILE  147    A   &lt;--&gt;  4313  CE  LYS  170    C      3.0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1CD038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3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ILE  147    A   &lt;--&gt;  4314  NZ  LYS  170    C      3.7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10C940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4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ILE  147    A   &lt;--&gt;  4264  O   ALA  163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A96B4E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9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4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ILE  147    A   &lt;--&gt;  4289  N   GLY  167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2A76AF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4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ILE  147    A   &lt;--&gt;  4290  CA  GLY  167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BBEA77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5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47    A   &lt;--&gt;  4262  CA  ALA  163    C      3.5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C2B937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5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47    A   &lt;--&gt;  4263  C   ALA  163    C      3.9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EC5132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5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47    A   &lt;--&gt;  4264  O   ALA  163    C      3.4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97C674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5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47    A   &lt;--&gt;  4265  CB  ALA  163    C      3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492094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6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ILE  147    A   &lt;--&gt;  4264  O   ALA  163    C      3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17A820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6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ILE  147    A   &lt;--&gt;  4290  CA  GLY  167    C      3.7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3DBC20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77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47    A   &lt;--&gt;  4265  CB  ALA  163    C      3.7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AE6A5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81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PRO  148    A   &lt;--&gt;  4310  CB  LYS  170    C      3.5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E3189F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0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81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PRO  148    A   &lt;--&gt;  4312  CD  LYS  170    C      3.2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D8732E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81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PRO  148    A   &lt;--&gt;  4313  CE  LYS  170    C      3.8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6B7D3A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86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Y  149    A   &lt;--&gt;  4292  O   GLY  167    C      3.4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53EA4E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88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149    A   &lt;--&gt;  4319  CB  ARG  171    C      3.4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F49DF0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088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149    A   &lt;--&gt;  4321  CD  ARG  171    C      3.8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FFEF67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1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52    A   &lt;--&gt;  4291  C   GLY  167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34175D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1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52    A   &lt;--&gt;  4292  O   GLY  167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153823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1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52    A   &lt;--&gt;  4293  N   LEU  168    C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BB662A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1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ILE  152    A   &lt;--&gt;  4294  CA  LEU  168    C      3.8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EF353C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38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VAL  156    A   &lt;--&gt;  4265  CB  ALA  163    C      3.8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7E181C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1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4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156    A   &lt;--&gt;  3876  OH  TYR  110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13BDD7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42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VAL  156    A   &lt;--&gt;  4244  CB  ALA  160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0AC374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4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VAL  156    A   &lt;--&gt;  4265  CB  ALA  163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9D2AF0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4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VAL  156    A   &lt;--&gt;  4266  N   VAL  164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292B8B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43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VAL  156    A   &lt;--&gt;  4272  CG2 VAL  164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1C58F1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61  O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SER  159    A   &lt;--&gt;  4265  CB  ALA  163    C      3.1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30F1ED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66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0    A   &lt;--&gt;  4220  CG1 VAL  156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61E6AB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4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3    A   &lt;--&gt;  4153  CG1 ILE  147    C      3.5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7F0645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5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163    A   &lt;--&gt;  4153  CG1 ILE  147    C      3.9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C472FF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6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163    A   &lt;--&gt;  4152  CB  ILE  147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208951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2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6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163    A   &lt;--&gt;  4153  CG1 ILE  147    C      3.4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E4D46B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6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ALA  163    A   &lt;--&gt;  4154  CG2 ILE  147    C      3.8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59E916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3    A   &lt;--&gt;  4153  CG1 ILE  147    C      3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F3CFBC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3    A   &lt;--&gt;  4155  CD1 ILE  147    C      3.7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194CA1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3    A   &lt;--&gt;  4216  CA  VAL  156    C      3.8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4193C9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3    A   &lt;--&gt;  4221  CG2 VAL  156    C      3.73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736C9F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7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LA  163    A   &lt;--&gt;  4239  OG  SER  159    C      3.1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BEF09D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88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VAL  164    A   &lt;--&gt;  4221  CG2 VAL  156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C5908F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194  CG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VAL  164    A   &lt;--&gt;  4221  CG2 VAL  156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EB8FA3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1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167    A   &lt;--&gt;  4152  CB  ILE  147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963E2C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3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2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Y  167    A   &lt;--&gt;  4152  CB  ILE  147    C      3.8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7FFBB3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2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GLY  167    A   &lt;--&gt;  4154  CG2 ILE  147    C      3.7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8BD2AE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3  C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167    A   &lt;--&gt;  4190  CD1 ILE  152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C23D38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167    A   &lt;--&gt;  4164  CA  GLY  149    C      3.4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576ECA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4  O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GLY  167    A   &lt;--&gt;  4190  CD1 ILE  152    C      3.5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E61EA9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5  N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LEU  168    A   &lt;--&gt;  4190  CD1 ILE  152    C      3.6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D71323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16  CA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EU  168    A   &lt;--&gt;  4190  CD1 ILE  152    C      3.8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AA04AF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21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LEU  168    A   &lt;--&gt;  3760  CD2 PHE   98    C      3.9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3268972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2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LEU  168    A   &lt;--&gt;  3762  CE2 PHE   98    C      3.6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17CBB6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22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LEU  168    A   &lt;--&gt;  3763  CZ  PHE   98    C      3.7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92ECD7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4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32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170    A   &lt;--&gt;  4159  O   PRO  148    C      3.5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38C2C4F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34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170    A   &lt;--&gt;  4151  O   ILE  147    C      3.7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38CBEBE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34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170    A   &lt;--&gt;  4159  O   PRO  148    C      3.2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97E7C88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35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170    A   &lt;--&gt;  4151  O   ILE  147    C      3.0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47C2A65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35  C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170    A   &lt;--&gt;  4159  O   PRO  148    C      3.8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A735F59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36  N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LYS  170    A   &lt;--&gt;  4151  O   ILE  147    C      3.7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171DC083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1  CB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4166  O   GLY  149    C      3.41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B6F19A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lastRenderedPageBreak/>
        <w:t xml:space="preserve">15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51  OD1 ASP   97    C      3.8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03756F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3  C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4166  O   GLY  149    C      3.85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60FDFA1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8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4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50  CG  ASP   97    C      3.7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2A02E92C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59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4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51  OD1 ASP   97    C      2.9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CB813FA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0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4  NE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52  OD2 ASP   97    C      3.8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CE3333D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1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5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51  OD1 ASP   97    C      3.5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433187B2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2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5  CZ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ARG  171    A   &lt;--&gt;  3773  CE2 PHE   99    C      3.8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E2F9E04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3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7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71    A   &lt;--&gt;  3750  CG  ASP   97    C      3.77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3CDDDF0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4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7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71    A   &lt;--&gt;  3751  OD1 ASP   97    C      3.40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6BC81BE6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5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7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71    A   &lt;--&gt;  3752  OD2 ASP   97    C      3.34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76E32CFB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6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7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71    A   &lt;--&gt;  3771  CD2 PHE   99    C      3.46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04417EB7" w14:textId="77777777" w:rsidR="00724DEA" w:rsidRPr="00E71189" w:rsidRDefault="00724DEA" w:rsidP="00724DEA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67.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1247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71    A   &lt;--&gt;  3773  CE2 PHE   99    C      3.6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</w:p>
    <w:p w14:paraId="5FA6EAC0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</w:p>
    <w:p w14:paraId="2188B167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A/C Salt Bridges </w:t>
      </w:r>
    </w:p>
    <w:p w14:paraId="140A743E" w14:textId="77777777" w:rsidR="00724DEA" w:rsidRPr="00E71189" w:rsidRDefault="00724DEA" w:rsidP="00724DEA">
      <w:pP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</w:p>
    <w:p w14:paraId="701A2E5C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      Atom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Atom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Res 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Res</w:t>
      </w:r>
      <w:proofErr w:type="spellEnd"/>
    </w:p>
    <w:p w14:paraId="37717655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Chain        no. name </w:t>
      </w:r>
      <w:proofErr w:type="spell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name</w:t>
      </w:r>
      <w:proofErr w:type="spell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no.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Chain  Distance</w:t>
      </w:r>
      <w:proofErr w:type="gramEnd"/>
    </w:p>
    <w:p w14:paraId="16D57EE9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1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67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 97    A   &lt;--&gt;  4322  NE  ARG  171    C      2.92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177276EE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2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4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SP  103    A   &lt;--&gt;  3942  NH1 ARG  119    C      2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1D494A7A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3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723  OD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SP  103    A   &lt;--&gt;  3967  NH2 ARG  122    C      2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1FBADEC6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4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64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1 ARG  119    A   &lt;--&gt;  3802  OD2 ASP  103    C      2.49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5F010B19" w14:textId="77777777" w:rsidR="00724DEA" w:rsidRPr="00E71189" w:rsidRDefault="00724DEA" w:rsidP="00724D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</w:pPr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5.    </w:t>
      </w:r>
      <w:proofErr w:type="gramStart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>889  NH</w:t>
      </w:r>
      <w:proofErr w:type="gramEnd"/>
      <w:r w:rsidRPr="00E71189"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2 ARG  122    A   &lt;--&gt;  3801  OD1 ASP  103    C      2.28  </w:t>
      </w:r>
      <w:r>
        <w:rPr>
          <w:rFonts w:ascii="Courier New" w:eastAsia="Times New Roman" w:hAnsi="Courier New" w:cs="Courier New"/>
          <w:color w:val="000000"/>
          <w:sz w:val="16"/>
          <w:szCs w:val="16"/>
          <w:lang w:val="en-AU" w:eastAsia="en-AU"/>
        </w:rPr>
        <w:t xml:space="preserve">   </w:t>
      </w:r>
    </w:p>
    <w:p w14:paraId="4613AEA0" w14:textId="77777777" w:rsidR="00724DEA" w:rsidRPr="00E71189" w:rsidRDefault="00724DEA" w:rsidP="00724DEA">
      <w:pPr>
        <w:pStyle w:val="Default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360" w:lineRule="auto"/>
        <w:jc w:val="both"/>
        <w:rPr>
          <w:rFonts w:ascii="Courier New" w:hAnsi="Courier New" w:cs="Courier New"/>
          <w:sz w:val="16"/>
          <w:szCs w:val="16"/>
        </w:rPr>
      </w:pPr>
      <w:r w:rsidRPr="00E71189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6.   </w:t>
      </w:r>
      <w:proofErr w:type="gramStart"/>
      <w:r w:rsidRPr="00E71189">
        <w:rPr>
          <w:rFonts w:ascii="Courier New" w:eastAsia="Times New Roman" w:hAnsi="Courier New" w:cs="Courier New"/>
          <w:sz w:val="16"/>
          <w:szCs w:val="16"/>
          <w:lang w:val="en-AU" w:eastAsia="en-AU"/>
        </w:rPr>
        <w:t>1244  NE</w:t>
      </w:r>
      <w:proofErr w:type="gramEnd"/>
      <w:r w:rsidRPr="00E71189"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ARG  171    A   &lt;--&gt;  3751  OD1 ASP   97    C      2.92  </w:t>
      </w:r>
      <w:r>
        <w:rPr>
          <w:rFonts w:ascii="Courier New" w:eastAsia="Times New Roman" w:hAnsi="Courier New" w:cs="Courier New"/>
          <w:sz w:val="16"/>
          <w:szCs w:val="16"/>
          <w:lang w:val="en-AU" w:eastAsia="en-AU"/>
        </w:rPr>
        <w:t xml:space="preserve">   </w:t>
      </w:r>
    </w:p>
    <w:p w14:paraId="1C274BEC" w14:textId="77777777" w:rsidR="00324D03" w:rsidRDefault="00324D03"/>
    <w:sectPr w:rsidR="00324D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DEA"/>
    <w:rsid w:val="00223AC5"/>
    <w:rsid w:val="002C2479"/>
    <w:rsid w:val="00324D03"/>
    <w:rsid w:val="00724DEA"/>
    <w:rsid w:val="00D40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A58F"/>
  <w15:chartTrackingRefBased/>
  <w15:docId w15:val="{83772C90-3A52-4DCC-8EBE-09EEC42E5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D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24DE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3566</Words>
  <Characters>20332</Characters>
  <Application>Microsoft Office Word</Application>
  <DocSecurity>0</DocSecurity>
  <Lines>169</Lines>
  <Paragraphs>47</Paragraphs>
  <ScaleCrop>false</ScaleCrop>
  <Company/>
  <LinksUpToDate>false</LinksUpToDate>
  <CharactersWithSpaces>2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wood, Jade</dc:creator>
  <cp:keywords/>
  <dc:description/>
  <cp:lastModifiedBy>Forwood, Jade</cp:lastModifiedBy>
  <cp:revision>4</cp:revision>
  <dcterms:created xsi:type="dcterms:W3CDTF">2023-06-21T00:03:00Z</dcterms:created>
  <dcterms:modified xsi:type="dcterms:W3CDTF">2024-02-03T06:35:00Z</dcterms:modified>
</cp:coreProperties>
</file>